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spacing w:line="480" w:lineRule="auto"/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able S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3</w:t>
      </w:r>
      <w:bookmarkStart w:id="0" w:name="_GoBack"/>
      <w:bookmarkEnd w:id="0"/>
      <w:r>
        <w:rPr>
          <w:rFonts w:ascii="Times New Roman" w:hAnsi="Times New Roman"/>
          <w:sz w:val="20"/>
          <w:szCs w:val="20"/>
        </w:rPr>
        <w:t>: Basic information of VabZIPs.</w:t>
      </w:r>
    </w:p>
    <w:tbl>
      <w:tblPr>
        <w:tblStyle w:val="2"/>
        <w:tblW w:w="12462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1526"/>
        <w:gridCol w:w="1710"/>
        <w:gridCol w:w="690"/>
        <w:gridCol w:w="1950"/>
        <w:gridCol w:w="810"/>
        <w:gridCol w:w="731"/>
        <w:gridCol w:w="1105"/>
        <w:gridCol w:w="992"/>
        <w:gridCol w:w="981"/>
        <w:gridCol w:w="9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 name</w:t>
            </w:r>
          </w:p>
        </w:tc>
        <w:tc>
          <w:tcPr>
            <w:tcW w:w="152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 accession</w:t>
            </w:r>
          </w:p>
        </w:tc>
        <w:tc>
          <w:tcPr>
            <w:tcW w:w="171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_id</w:t>
            </w:r>
          </w:p>
        </w:tc>
        <w:tc>
          <w:tcPr>
            <w:tcW w:w="69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</w:t>
            </w:r>
          </w:p>
        </w:tc>
        <w:tc>
          <w:tcPr>
            <w:tcW w:w="195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ation</w:t>
            </w:r>
          </w:p>
        </w:tc>
        <w:tc>
          <w:tcPr>
            <w:tcW w:w="81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tein le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</w:t>
            </w:r>
          </w:p>
        </w:tc>
        <w:tc>
          <w:tcPr>
            <w:tcW w:w="73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S le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</w:t>
            </w:r>
          </w:p>
        </w:tc>
        <w:tc>
          <w:tcPr>
            <w:tcW w:w="110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electric point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ecular weith</w:t>
            </w:r>
          </w:p>
        </w:tc>
        <w:tc>
          <w:tcPr>
            <w:tcW w:w="98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tability index</w:t>
            </w:r>
          </w:p>
        </w:tc>
        <w:tc>
          <w:tcPr>
            <w:tcW w:w="9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phatic inde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01</w:t>
            </w:r>
          </w:p>
        </w:tc>
        <w:tc>
          <w:tcPr>
            <w:tcW w:w="15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30669</w:t>
            </w:r>
          </w:p>
        </w:tc>
        <w:tc>
          <w:tcPr>
            <w:tcW w:w="17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1g022300</w:t>
            </w:r>
          </w:p>
        </w:tc>
        <w:tc>
          <w:tcPr>
            <w:tcW w:w="6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9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0207:2354632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356</w:t>
            </w:r>
          </w:p>
        </w:tc>
        <w:tc>
          <w:tcPr>
            <w:tcW w:w="7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1</w:t>
            </w:r>
          </w:p>
        </w:tc>
        <w:tc>
          <w:tcPr>
            <w:tcW w:w="11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.15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40827.57</w:t>
            </w: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45.44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86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0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309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1g0483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88727:51892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5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7956.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48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3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0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320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1g1646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04869:230109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41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44370.7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7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3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0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323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1g187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817296:258201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33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35906.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9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0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0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324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1g1996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17489:27418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7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9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9917.6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79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0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331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1g2699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599631:356002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21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7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24088.9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71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0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333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1g2887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550920:375511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8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1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0580.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2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73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0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341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2g0276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33467:31404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47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7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3344.4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73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0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342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2g0402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14273:48165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28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32019.3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3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80.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1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353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2g1483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71744:221721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4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6849.0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5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77.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1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3587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2g2021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242137:282428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21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4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23935.9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46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72.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1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358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2g2042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454300:284593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31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34562.3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5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84.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1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366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3g0041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8777:3793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9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2250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9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4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1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379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3g1287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40292:179485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8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8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20346.5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0.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1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386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3g2051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680775:296830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36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7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40482.6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49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73.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1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388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3g2233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166198:321672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26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7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29249.0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48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72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1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390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3g2407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063657:340677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3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0290.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4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2.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1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390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3g242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199563:342015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40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45183.2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8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0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1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394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3g2788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777935:377783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4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7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6252.5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2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84.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2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406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4g0862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67033:117695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28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32103.7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6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4.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2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416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4g1849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32876:273350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35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39711.3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4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92.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2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422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4g240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247977:332483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3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5848.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6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84.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2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423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4g2518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066058:340665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6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7893.9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6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72.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2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435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5g112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782385:167847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30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34302.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4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75.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2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440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5g1686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937416:249386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34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4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39403.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5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74.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2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449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6g023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41688:21429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28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8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32310.4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3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2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449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6g0237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46192:22467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7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20348.9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4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7.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2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454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6g0804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52741:84532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9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4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0418.2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4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8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2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455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6g081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15695:85267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40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43283.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48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3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460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6g1364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79835:166804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9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22336.0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3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74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3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461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6g1482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71262:180764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29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33624.9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8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73.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3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471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7g0854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62379:88647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39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42468.9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5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2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3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472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7g0934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74139:99747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9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9438.7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35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84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3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473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7g1048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02229:112035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9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22740.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47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84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3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484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7g2135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774700:297788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34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37311.2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44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8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3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489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7g2608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539405:365410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29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32895.3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1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0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3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489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7g2625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820998:368214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3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9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6221.5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81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86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3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4909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7g280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589436:385898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4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9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7331.6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82.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3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491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7g2831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864262:388669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5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0460.5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3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5.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4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496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8g0464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59112:75622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33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37432.4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3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3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4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501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8g0928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66844:165690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34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39412.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9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7.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4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502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8g1075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69883:189702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3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7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4958.8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7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82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4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506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8g1441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097379:240981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9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1272.4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4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83.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4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508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8g1645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665589:266697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33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38363.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3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72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4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508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8g1702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110259:271158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38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9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43306.2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4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0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4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509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8g1746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86247:274867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5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46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7213.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0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81.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4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5095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8g1782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868323:278715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6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68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1206.5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9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0.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4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515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9g0164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93402:22971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41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24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9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44836.5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3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4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516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9g0267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77698:30781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4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43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8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6818.8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6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9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5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516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9g034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52763:37547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7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2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8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9114.9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8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0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5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520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9g0728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72258:95744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4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2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9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44184.3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49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6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5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521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9g080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81336:107849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31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95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34486.5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5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526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9g129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90389:176914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9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7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7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21957.6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70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5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527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9g1369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63364:185661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38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15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41300.3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3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8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5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540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09g2689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150096:311517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6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48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9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8058.5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9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84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5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543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10g0244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0602:22035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77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232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84105.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49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6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5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547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10g0682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79252:74805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27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82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8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30187.7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47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77.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5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550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10g0978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43045:119442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22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8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7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24910.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4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9.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5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554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10g1307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70459:176709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7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1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9365.0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8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80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6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556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10g1529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362677:213647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36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1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8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40250.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3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7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6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557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10g1611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56563:221603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42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27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45837.5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7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8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6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562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10g219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906566:319074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25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75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7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27885.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40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6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564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10g2308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431731:334323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2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23381.7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77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0.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6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573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11g0411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07747:51080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0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3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2782.6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9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5.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6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580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11g1056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99010:162016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6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49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7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8419.7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33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72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6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278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464s0003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436:363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21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3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22932.7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3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82.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6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262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252s0011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219:1036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3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39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8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4997.9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6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87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6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2937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661s0008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891:128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1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36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3509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3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9.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6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259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211s001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366:1327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3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41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7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5403.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8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83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7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294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707s002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8623:3214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4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12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42880.6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0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2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7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281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499s0046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6479:5072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2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8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22585.5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6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8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bZIP72</w:t>
            </w:r>
          </w:p>
        </w:tc>
        <w:tc>
          <w:tcPr>
            <w:tcW w:w="15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M28686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gan561s007600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5793:870130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293</w:t>
            </w:r>
          </w:p>
        </w:tc>
        <w:tc>
          <w:tcPr>
            <w:tcW w:w="7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882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5.78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32179.67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42.86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13233"/>
                <w:kern w:val="0"/>
                <w:sz w:val="18"/>
                <w:szCs w:val="18"/>
                <w:u w:val="none"/>
                <w:lang w:val="en-US" w:eastAsia="zh-CN" w:bidi="ar"/>
              </w:rPr>
              <w:t>65.56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6838" w:h="11906" w:orient="landscape"/>
      <w:pgMar w:top="1803" w:right="1440" w:bottom="1803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A3E6BD8"/>
    <w:rsid w:val="190202D4"/>
    <w:rsid w:val="53127DAC"/>
    <w:rsid w:val="5A3E6BD8"/>
    <w:rsid w:val="64851912"/>
    <w:rsid w:val="785A7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17</Words>
  <Characters>5568</Characters>
  <Lines>0</Lines>
  <Paragraphs>0</Paragraphs>
  <TotalTime>0</TotalTime>
  <ScaleCrop>false</ScaleCrop>
  <LinksUpToDate>false</LinksUpToDate>
  <CharactersWithSpaces>5581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9T09:48:00Z</dcterms:created>
  <dc:creator>Ⅶ+⑦</dc:creator>
  <cp:lastModifiedBy>Ⅶ+⑦</cp:lastModifiedBy>
  <dcterms:modified xsi:type="dcterms:W3CDTF">2022-04-04T02:01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E5488FE362B44A8682301B9C7B679F99</vt:lpwstr>
  </property>
</Properties>
</file>